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60979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IGINAL RESEARCH</w:t>
      </w:r>
    </w:p>
    <w:p w14:paraId="7595F208">
      <w:pPr>
        <w:widowControl/>
        <w:adjustRightInd w:val="0"/>
        <w:snapToGrid w:val="0"/>
        <w:spacing w:after="240" w:line="240" w:lineRule="auto"/>
        <w:jc w:val="center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48"/>
          <w:szCs w:val="48"/>
          <w:lang w:eastAsia="de-DE" w:bidi="en-US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kern w:val="0"/>
          <w:sz w:val="48"/>
          <w:szCs w:val="48"/>
          <w:lang w:eastAsia="de-DE" w:bidi="en-US"/>
          <w14:ligatures w14:val="none"/>
        </w:rPr>
        <w:t>Supporting information</w:t>
      </w:r>
    </w:p>
    <w:p w14:paraId="7CA53115">
      <w:pPr>
        <w:widowControl/>
        <w:adjustRightInd w:val="0"/>
        <w:snapToGrid w:val="0"/>
        <w:spacing w:after="240" w:line="24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kern w:val="0"/>
          <w:sz w:val="32"/>
          <w:szCs w:val="32"/>
          <w:lang w:bidi="en-US"/>
          <w14:ligatures w14:val="none"/>
        </w:rPr>
      </w:pP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32"/>
          <w:szCs w:val="32"/>
          <w:lang w:eastAsia="de-DE" w:bidi="en-US"/>
          <w14:ligatures w14:val="none"/>
        </w:rPr>
        <w:t>A pH-Responsive Dual-Drug Nanoplatform for Stromal Remodeling and Enhanced Chemotherapy via MMP3/TGF-</w:t>
      </w:r>
      <w:r>
        <w:rPr>
          <w:rFonts w:ascii="Times New Roman" w:hAnsi="Times New Roman" w:eastAsia="Times New Roman" w:cs="Times New Roman"/>
          <w:b/>
          <w:bCs/>
          <w:i/>
          <w:iCs/>
          <w:snapToGrid w:val="0"/>
          <w:color w:val="000000"/>
          <w:kern w:val="0"/>
          <w:sz w:val="32"/>
          <w:szCs w:val="32"/>
          <w:lang w:eastAsia="de-DE" w:bidi="en-US"/>
          <w14:ligatures w14:val="none"/>
        </w:rPr>
        <w:t>β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32"/>
          <w:szCs w:val="32"/>
          <w:lang w:eastAsia="de-DE" w:bidi="en-US"/>
          <w14:ligatures w14:val="none"/>
        </w:rPr>
        <w:t xml:space="preserve"> Inhibition</w:t>
      </w:r>
    </w:p>
    <w:p w14:paraId="6858E4AB">
      <w:pPr>
        <w:jc w:val="center"/>
        <w:rPr>
          <w:rFonts w:ascii="Times New Roman" w:hAnsi="Times New Roman" w:cs="Times New Roman"/>
          <w:b/>
          <w:bCs/>
          <w:sz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</w:rPr>
        <w:t>Tao Tan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</w:rPr>
        <w:t>,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Yihan W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</w:rPr>
        <w:t>,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Ran Che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</w:rPr>
        <w:t>Dongsheng Y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</w:p>
    <w:p w14:paraId="35495FA5">
      <w:pPr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 </w:t>
      </w:r>
    </w:p>
    <w:p w14:paraId="5AE7098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ollege of Life Science, Zhuhai College of Science and Technology, Zhuhai 519041, People’s Republic of China;</w:t>
      </w:r>
    </w:p>
    <w:p w14:paraId="6C64FF37">
      <w:pPr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College of Life Science, Jilin University, Changchun 130012, People’s Republic of China </w:t>
      </w:r>
    </w:p>
    <w:p w14:paraId="38F377B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09D5D1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spondence: Dongsheng Yang, College of Life Science, Zhuhai College of Science and Technology, Zhuhai 519041, People’s Republic of China, Email yds@zcst.edu.cn </w:t>
      </w:r>
    </w:p>
    <w:p w14:paraId="7964BBA1">
      <w:pPr>
        <w:jc w:val="both"/>
        <w:rPr>
          <w:rFonts w:ascii="Times New Roman" w:hAnsi="Times New Roman" w:cs="Times New Roman"/>
        </w:rPr>
      </w:pPr>
    </w:p>
    <w:p w14:paraId="2C92962C">
      <w:pPr>
        <w:jc w:val="both"/>
        <w:rPr>
          <w:rFonts w:ascii="Times New Roman" w:hAnsi="Times New Roman" w:cs="Times New Roman"/>
        </w:rPr>
      </w:pPr>
    </w:p>
    <w:p w14:paraId="72714A82">
      <w:pPr>
        <w:jc w:val="both"/>
        <w:rPr>
          <w:rFonts w:ascii="Times New Roman" w:hAnsi="Times New Roman" w:cs="Times New Roman"/>
        </w:rPr>
      </w:pPr>
    </w:p>
    <w:p w14:paraId="7A17D56E">
      <w:pPr>
        <w:jc w:val="both"/>
        <w:rPr>
          <w:rFonts w:ascii="Times New Roman" w:hAnsi="Times New Roman" w:cs="Times New Roman"/>
        </w:rPr>
      </w:pPr>
    </w:p>
    <w:p w14:paraId="3414726C">
      <w:pPr>
        <w:jc w:val="both"/>
        <w:rPr>
          <w:rFonts w:ascii="Times New Roman" w:hAnsi="Times New Roman" w:cs="Times New Roman"/>
        </w:rPr>
      </w:pPr>
    </w:p>
    <w:p w14:paraId="4B3293B7">
      <w:pPr>
        <w:jc w:val="both"/>
        <w:rPr>
          <w:rFonts w:ascii="Times New Roman" w:hAnsi="Times New Roman" w:cs="Times New Roman"/>
        </w:rPr>
      </w:pPr>
    </w:p>
    <w:p w14:paraId="035A9D72">
      <w:pPr>
        <w:jc w:val="both"/>
        <w:rPr>
          <w:rFonts w:ascii="Times New Roman" w:hAnsi="Times New Roman" w:cs="Times New Roman"/>
        </w:rPr>
      </w:pPr>
    </w:p>
    <w:p w14:paraId="0AFB724C">
      <w:pPr>
        <w:jc w:val="both"/>
        <w:rPr>
          <w:rFonts w:ascii="Times New Roman" w:hAnsi="Times New Roman" w:cs="Times New Roman"/>
        </w:rPr>
      </w:pPr>
    </w:p>
    <w:p w14:paraId="58802744">
      <w:pPr>
        <w:jc w:val="both"/>
        <w:rPr>
          <w:rFonts w:ascii="Times New Roman" w:hAnsi="Times New Roman" w:cs="Times New Roman"/>
        </w:rPr>
      </w:pPr>
    </w:p>
    <w:p w14:paraId="0FADEF73">
      <w:pPr>
        <w:jc w:val="both"/>
        <w:rPr>
          <w:rFonts w:ascii="Times New Roman" w:hAnsi="Times New Roman" w:cs="Times New Roman"/>
        </w:rPr>
      </w:pPr>
    </w:p>
    <w:p w14:paraId="6FAAD256">
      <w:pPr>
        <w:jc w:val="both"/>
        <w:rPr>
          <w:rFonts w:ascii="Times New Roman" w:hAnsi="Times New Roman" w:cs="Times New Roman"/>
        </w:rPr>
      </w:pPr>
    </w:p>
    <w:p w14:paraId="408BE0C0">
      <w:pPr>
        <w:jc w:val="both"/>
        <w:rPr>
          <w:rFonts w:ascii="Times New Roman" w:hAnsi="Times New Roman" w:cs="Times New Roman"/>
        </w:rPr>
      </w:pPr>
    </w:p>
    <w:p w14:paraId="3A70A59F">
      <w:pPr>
        <w:jc w:val="both"/>
        <w:rPr>
          <w:rFonts w:ascii="Times New Roman" w:hAnsi="Times New Roman" w:cs="Times New Roman"/>
        </w:rPr>
      </w:pPr>
    </w:p>
    <w:p w14:paraId="0F1CBA7E">
      <w:pPr>
        <w:jc w:val="both"/>
        <w:rPr>
          <w:rFonts w:hint="eastAsia" w:ascii="Times New Roman" w:hAnsi="Times New Roman" w:cs="Times New Roman"/>
        </w:rPr>
      </w:pPr>
    </w:p>
    <w:p w14:paraId="6ADAF51D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Table S1 </w:t>
      </w:r>
      <w:r>
        <w:rPr>
          <w:rFonts w:ascii="Times New Roman" w:hAnsi="Times New Roman" w:cs="Times New Roman"/>
          <w:szCs w:val="22"/>
        </w:rPr>
        <w:t>Protein parameter in the smina docking shown as below</w:t>
      </w:r>
    </w:p>
    <w:tbl>
      <w:tblPr>
        <w:tblStyle w:val="14"/>
        <w:tblW w:w="8768" w:type="dxa"/>
        <w:jc w:val="center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066"/>
        <w:gridCol w:w="1185"/>
        <w:gridCol w:w="1185"/>
        <w:gridCol w:w="1149"/>
        <w:gridCol w:w="1056"/>
        <w:gridCol w:w="1056"/>
        <w:gridCol w:w="1071"/>
      </w:tblGrid>
      <w:tr w14:paraId="69C23C4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62" w:hRule="atLeast"/>
          <w:jc w:val="center"/>
        </w:trPr>
        <w:tc>
          <w:tcPr>
            <w:tcW w:w="2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CFA4BC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otein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93AD17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enter_x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0827B8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enter_y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8CAA85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enter_z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1A8DC7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ize_x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61E5FF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ize_y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653D93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ize_z</w:t>
            </w:r>
          </w:p>
        </w:tc>
      </w:tr>
      <w:tr w14:paraId="0BD1A96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B8F22F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DGFR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β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D3D604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8.1035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6A2877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7.173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434932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1.046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FFD7F8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2.533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B133C4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0.178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BFB895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8.652</w:t>
            </w:r>
          </w:p>
        </w:tc>
      </w:tr>
      <w:tr w14:paraId="0A9F56C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B93A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NAI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B537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.05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DDD1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4.6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8760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9.44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5CCB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2.8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BED1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3.7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345F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0.141</w:t>
            </w:r>
          </w:p>
        </w:tc>
      </w:tr>
      <w:tr w14:paraId="5D7A5BD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06EB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SP1 / S100A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4A10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.1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239A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1.48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A604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3.7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D89B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4.8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93B9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7.1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F472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4.302</w:t>
            </w:r>
          </w:p>
        </w:tc>
      </w:tr>
      <w:tr w14:paraId="73D3AD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246C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DGFRα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254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.89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7F7A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6.3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526B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85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B6B9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6.5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C28C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8.8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5EDE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6.481</w:t>
            </w:r>
          </w:p>
        </w:tc>
      </w:tr>
      <w:tr w14:paraId="38A0580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0FC8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AV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476E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5.69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3183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5.86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4158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5.9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B7E8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6.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2567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7.3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AEC8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0.058</w:t>
            </w:r>
          </w:p>
        </w:tc>
      </w:tr>
      <w:tr w14:paraId="3D4BC20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DB05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WNT7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436A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.4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288F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.43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CC71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.9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E9E0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3.6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0BF1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0.2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ED12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1.368</w:t>
            </w:r>
          </w:p>
        </w:tc>
      </w:tr>
      <w:tr w14:paraId="1745CB5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F6B1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CT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C6EC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4.9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2BA3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2.62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D7A8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.73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1BA7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5.1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B875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6.9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467F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5.491</w:t>
            </w:r>
          </w:p>
        </w:tc>
      </w:tr>
      <w:tr w14:paraId="17425AA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D90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XCL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41CB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8.6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E686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52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9169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25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51F9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7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8965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3.9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BE52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1.417</w:t>
            </w:r>
          </w:p>
        </w:tc>
      </w:tr>
      <w:tr w14:paraId="5072546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C00C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MP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6726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8.1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1099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6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A4DC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4.07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5EC2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3.9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0BA7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0.3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ECA4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0.227</w:t>
            </w:r>
          </w:p>
        </w:tc>
      </w:tr>
      <w:tr w14:paraId="0B51F3A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D4BC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DG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2343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.16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A110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BF48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5.60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01D8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0.1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AB3D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1.3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318F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7.959</w:t>
            </w:r>
          </w:p>
        </w:tc>
      </w:tr>
      <w:tr w14:paraId="1816775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E31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GF-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54D2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6.67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EB62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4.0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DD05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.59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EE7A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9.0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A058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9.2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1E7C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3.137</w:t>
            </w:r>
          </w:p>
        </w:tc>
      </w:tr>
      <w:tr w14:paraId="31B343E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C421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OL1A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FE96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0.8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B1DF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52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87F7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.2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FCF8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9.3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A38B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25.6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E1B1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12.862</w:t>
            </w:r>
          </w:p>
        </w:tc>
      </w:tr>
      <w:tr w14:paraId="5564BE4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11EB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P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3D02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8.73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5768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7.6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11DB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8.13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ECFC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6.9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6B3C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8.5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BBE0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0.805</w:t>
            </w:r>
          </w:p>
        </w:tc>
      </w:tr>
      <w:tr w14:paraId="7785CD3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446B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P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9B8A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.4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E37F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.91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5A8E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6.89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DFCF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4.2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E4F0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7.2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B457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9.993</w:t>
            </w:r>
          </w:p>
        </w:tc>
      </w:tr>
      <w:tr w14:paraId="2C759DA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E73B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L-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B4C3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3.4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7AE0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0.1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CFAE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2ED2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2.3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1AF1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2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6D3B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3.366</w:t>
            </w:r>
          </w:p>
        </w:tc>
      </w:tr>
      <w:tr w14:paraId="11F0556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CE42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OL1A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9C07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70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A576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.44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8A62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5.2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BBAF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24.7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FFBB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6.7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90DB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8.436</w:t>
            </w:r>
          </w:p>
        </w:tc>
      </w:tr>
      <w:tr w14:paraId="3FDCECB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989D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P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AD2A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7.2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F412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.14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4619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.8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1D76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7.5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208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9.6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58DC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7.319</w:t>
            </w:r>
          </w:p>
        </w:tc>
      </w:tr>
      <w:tr w14:paraId="5CC4386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16DF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P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4558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.27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1E9B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.1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105B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9.48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5730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0.5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AD82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5.8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3B06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2.655</w:t>
            </w:r>
          </w:p>
        </w:tc>
      </w:tr>
      <w:tr w14:paraId="7F7C7A5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4124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D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EA96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3.7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5AC7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7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5EEC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32.89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52B5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7.8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BAE0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3.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FEFB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3.949</w:t>
            </w:r>
          </w:p>
        </w:tc>
      </w:tr>
      <w:tr w14:paraId="44F9155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EA8F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Viment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5A0B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.1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460A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5.1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CD96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8.50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C61F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90.6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700A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8.4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0917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16.093</w:t>
            </w:r>
          </w:p>
        </w:tc>
      </w:tr>
      <w:tr w14:paraId="0E3F7A9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46A4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GF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EA83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7.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8588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1.03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98B1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.1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8B1F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2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1143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8.6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0A17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7.414</w:t>
            </w:r>
          </w:p>
        </w:tc>
      </w:tr>
      <w:tr w14:paraId="6D8367D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EF8A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PAR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6EE6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6.2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57C7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.3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4321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0.5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2DF9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2.5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997D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0.3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4404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1.783</w:t>
            </w:r>
          </w:p>
        </w:tc>
      </w:tr>
      <w:tr w14:paraId="5737AC4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49BB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L-8 / CXCL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5D2C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.81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50C3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0.16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1881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02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EE7D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5.7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03AB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3.6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9F0C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9.795</w:t>
            </w:r>
          </w:p>
        </w:tc>
      </w:tr>
      <w:tr w14:paraId="172F902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92EC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GF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391D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8.2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E6B8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0.23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0CB8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.8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CC29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1.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154A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7.9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9369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2.63</w:t>
            </w:r>
          </w:p>
        </w:tc>
      </w:tr>
      <w:tr w14:paraId="21E6A5B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AE20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OL6A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E95B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.53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25F8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3.4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793E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.62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231A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1.5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6BB1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6.8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5284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7.291</w:t>
            </w:r>
          </w:p>
        </w:tc>
      </w:tr>
      <w:tr w14:paraId="6886F11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8F1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OL6A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D1F0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68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BE43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1.8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F3DA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1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CA7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9.2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73B9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5.6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54D6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4.37</w:t>
            </w:r>
          </w:p>
        </w:tc>
      </w:tr>
      <w:tr w14:paraId="4798B02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C9BB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CL2 / MCP-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E551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7.4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3CB4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.1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AD80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9.08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E984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3.2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5A34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0.1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6BF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6.017</w:t>
            </w:r>
          </w:p>
        </w:tc>
      </w:tr>
      <w:tr w14:paraId="015230A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984D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G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9A49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5.8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CEE9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.4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991E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F71F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0.1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2C9F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0.1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A26E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9.562</w:t>
            </w:r>
          </w:p>
        </w:tc>
      </w:tr>
      <w:tr w14:paraId="1BE5CFC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2136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P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EEC8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4.88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4A60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.8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209B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2.2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CCED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4.6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8AC0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7.8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C8E2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5.11</w:t>
            </w:r>
          </w:p>
        </w:tc>
      </w:tr>
      <w:tr w14:paraId="4EE5042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FB5F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DO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4ADE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6.98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15E3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78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7A31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.1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89E0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0.2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2F88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5.7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58DF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2.226</w:t>
            </w:r>
          </w:p>
        </w:tc>
      </w:tr>
      <w:tr w14:paraId="621BF10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DB6C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MP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9728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3.31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C033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0.0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3D16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.5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4813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1.1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E8C1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3.3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188D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1.91</w:t>
            </w:r>
          </w:p>
        </w:tc>
      </w:tr>
      <w:tr w14:paraId="3BF7025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99D1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D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C3A2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5.4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F7F8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4.00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C089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7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2DC6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7.0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D465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4.1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F33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3.53</w:t>
            </w:r>
          </w:p>
        </w:tc>
      </w:tr>
      <w:tr w14:paraId="7E26C80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2BF4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P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07BD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84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C467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.6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82F2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8.9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4CE0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8.4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159A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9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95DF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7.452</w:t>
            </w:r>
          </w:p>
        </w:tc>
      </w:tr>
      <w:tr w14:paraId="3AD2423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5F26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OL5A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140E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52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3651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3.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ACDC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7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5D0C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5.1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7E9B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21.9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EEA6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1.794</w:t>
            </w:r>
          </w:p>
        </w:tc>
      </w:tr>
      <w:tr w14:paraId="40DBCE0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3DE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SP1 / S100A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B566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.24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F26B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8.77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CAD7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6B10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9.0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21F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9.6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A8AC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8.56</w:t>
            </w:r>
          </w:p>
        </w:tc>
      </w:tr>
      <w:tr w14:paraId="08963AC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B26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O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C1BA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.49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D82E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0.05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48CD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4.66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C370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4.2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6D0A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7.1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F150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7.059</w:t>
            </w:r>
          </w:p>
        </w:tc>
      </w:tr>
      <w:tr w14:paraId="032533A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AD07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TGF / CCN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B768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1.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0414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8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5789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.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0285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3.1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8C2F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2.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C2F0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1.08</w:t>
            </w:r>
          </w:p>
        </w:tc>
      </w:tr>
      <w:tr w14:paraId="08BCE60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C51A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HBS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583C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0.29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C7F4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.7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B531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.77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F1E6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8.9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D293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8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3ACE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1.245</w:t>
            </w:r>
          </w:p>
        </w:tc>
      </w:tr>
      <w:tr w14:paraId="2C957C6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222D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MP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E783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.68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6394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2.2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0698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0.86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E43B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8.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919E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6.9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46D6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8.401</w:t>
            </w:r>
          </w:p>
        </w:tc>
      </w:tr>
      <w:tr w14:paraId="51CC5E7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35F6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TAT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FCB4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8.07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6737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5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905D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0.4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28A0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8.4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64F3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4.3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8CF1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8.738</w:t>
            </w:r>
          </w:p>
        </w:tc>
      </w:tr>
      <w:tr w14:paraId="6271071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2052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WNT5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B986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5.6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2AA5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4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CCBD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6.13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54FA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8.8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D6AE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9.0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ABA1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0.853</w:t>
            </w:r>
          </w:p>
        </w:tc>
      </w:tr>
      <w:tr w14:paraId="7EAE8C4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9492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P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7600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7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C2C6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4.8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17F2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.45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708E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9.5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D5FA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3.9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C87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0.275</w:t>
            </w:r>
          </w:p>
        </w:tc>
      </w:tr>
      <w:tr w14:paraId="3F7E9CC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95A3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XCL12 / SDF-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5B2C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.71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8B09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AABE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5.1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2899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8.1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5AA8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9.2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AF8F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5.504</w:t>
            </w:r>
          </w:p>
        </w:tc>
      </w:tr>
      <w:tr w14:paraId="5815D65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1231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MP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D2D7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3.87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6C3F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7.5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9A7E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6.4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C72A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4.7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79A6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0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A651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4.218</w:t>
            </w:r>
          </w:p>
        </w:tc>
      </w:tr>
      <w:tr w14:paraId="02C6027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C820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XYD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611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3.3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1A17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.42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D2A4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5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CA96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5.7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BE80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6.8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127F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3.294</w:t>
            </w:r>
          </w:p>
        </w:tc>
      </w:tr>
      <w:tr w14:paraId="5698379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99F1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XCR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92BF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0.67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8A82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.1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879F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.12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C251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5.6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6CE5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6.9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6153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7.577</w:t>
            </w:r>
          </w:p>
        </w:tc>
      </w:tr>
      <w:tr w14:paraId="3995ED7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8A10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2"/>
              </w:rPr>
              <w:t>α</w:t>
            </w:r>
            <w:r>
              <w:rPr>
                <w:rFonts w:ascii="Times New Roman" w:hAnsi="Times New Roman" w:cs="Times New Roman"/>
                <w:szCs w:val="22"/>
              </w:rPr>
              <w:t>-S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72E5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.3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A79E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90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478A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488D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0.3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1629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4.2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0ECB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5.682</w:t>
            </w:r>
          </w:p>
        </w:tc>
      </w:tr>
      <w:tr w14:paraId="7EF7DE3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4B96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MAD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9EBA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6.34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23ED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5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1510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2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FAAE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7.9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D375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3.7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FE38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7.891</w:t>
            </w:r>
          </w:p>
        </w:tc>
      </w:tr>
      <w:tr w14:paraId="64CAAE3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1A8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HSF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B6CC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7.0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8510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.9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856D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.05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99C1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4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66B4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0.2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EA13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20.263</w:t>
            </w:r>
          </w:p>
        </w:tc>
      </w:tr>
      <w:tr w14:paraId="20C343B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95C1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A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F242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3.19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B4D7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39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8229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9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358C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0.2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1183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9.7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BCF7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6.628</w:t>
            </w:r>
          </w:p>
        </w:tc>
      </w:tr>
      <w:tr w14:paraId="7B943A8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92CC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MAD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7A6B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10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3547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.16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CCDA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A206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6.2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A448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3.7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37D2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4.472</w:t>
            </w:r>
          </w:p>
        </w:tc>
      </w:tr>
      <w:tr w14:paraId="2CA8322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5F0D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T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5FB2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1.80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172E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.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18B1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.68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246D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0.2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3F97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3.7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580B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7.531</w:t>
            </w:r>
          </w:p>
        </w:tc>
      </w:tr>
      <w:tr w14:paraId="53DEAED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86F5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MAD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505E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4.76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0FEF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82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2D1A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0.8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0DD4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6.3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6249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7.4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6A46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3.25</w:t>
            </w:r>
          </w:p>
        </w:tc>
      </w:tr>
      <w:tr w14:paraId="6E9E96A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5F4E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FRP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206E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6.06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EDD5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.93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D8F1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43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772A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8.4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6FA2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9.1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6FFC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6.491</w:t>
            </w:r>
          </w:p>
        </w:tc>
      </w:tr>
      <w:tr w14:paraId="2836B91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69B6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DP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569C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2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7040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0.77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3592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F7B9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1.5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43A3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2.0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A80A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2.492</w:t>
            </w:r>
          </w:p>
        </w:tc>
      </w:tr>
      <w:tr w14:paraId="535CE54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6D409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D-L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137B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8.88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2FDC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5.2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FCCF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21.1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7B0D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2.7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82B7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3.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7EAF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7.234</w:t>
            </w:r>
          </w:p>
        </w:tc>
      </w:tr>
      <w:tr w14:paraId="2ADA082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5E5A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PR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86CB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.1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EBC8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2AAE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280E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3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8383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2.5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0AFE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1.79</w:t>
            </w:r>
          </w:p>
        </w:tc>
      </w:tr>
      <w:tr w14:paraId="1856F09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810C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OXL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8236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4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38F2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0.23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75F0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.1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5483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9.0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F3F9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1.1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6675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1.116</w:t>
            </w:r>
          </w:p>
        </w:tc>
      </w:tr>
      <w:tr w14:paraId="407D2D0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77F4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VEG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AC51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.9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9198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15.3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5B6D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2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3818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1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C55B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8.2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1CA5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6.982</w:t>
            </w:r>
          </w:p>
        </w:tc>
      </w:tr>
      <w:tr w14:paraId="7317424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6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D36085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GF-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β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CEAC96C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1.383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63E099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6.742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6502485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.917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239DCF5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6.19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8288DCD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2.466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6D4F71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5.885</w:t>
            </w:r>
          </w:p>
        </w:tc>
      </w:tr>
    </w:tbl>
    <w:p w14:paraId="5E56AEB4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3E79149F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4618DA73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42813A94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72B12092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103B74F5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54028E7B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0120D65C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63CC3A72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2CEB1C01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7EA0025E">
      <w:pPr>
        <w:rPr>
          <w:rFonts w:ascii="Times New Roman" w:hAnsi="Times New Roman" w:cs="Times New Roman"/>
          <w:szCs w:val="22"/>
        </w:rPr>
      </w:pPr>
    </w:p>
    <w:p w14:paraId="0578F133">
      <w:pPr>
        <w:rPr>
          <w:rFonts w:ascii="Times New Roman" w:hAnsi="Times New Roman" w:cs="Times New Roman"/>
          <w:szCs w:val="22"/>
        </w:rPr>
      </w:pPr>
    </w:p>
    <w:p w14:paraId="5D09B606">
      <w:pPr>
        <w:rPr>
          <w:rFonts w:ascii="Times New Roman" w:hAnsi="Times New Roman" w:cs="Times New Roman"/>
          <w:szCs w:val="22"/>
        </w:rPr>
      </w:pPr>
    </w:p>
    <w:p w14:paraId="7CAC8A6C">
      <w:pPr>
        <w:rPr>
          <w:rFonts w:ascii="Times New Roman" w:hAnsi="Times New Roman" w:cs="Times New Roman"/>
          <w:szCs w:val="22"/>
        </w:rPr>
      </w:pPr>
    </w:p>
    <w:p w14:paraId="7A890C41">
      <w:pPr>
        <w:rPr>
          <w:rFonts w:ascii="Times New Roman" w:hAnsi="Times New Roman" w:cs="Times New Roman"/>
          <w:szCs w:val="22"/>
        </w:rPr>
      </w:pPr>
      <w:bookmarkStart w:id="0" w:name="_GoBack"/>
      <w:bookmarkEnd w:id="0"/>
    </w:p>
    <w:p w14:paraId="3F387BF6">
      <w:pPr>
        <w:rPr>
          <w:rFonts w:hint="eastAsia" w:ascii="Times New Roman" w:hAnsi="Times New Roman" w:cs="Times New Roman"/>
          <w:szCs w:val="22"/>
        </w:rPr>
      </w:pPr>
    </w:p>
    <w:tbl>
      <w:tblPr>
        <w:tblStyle w:val="14"/>
        <w:tblW w:w="8887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542"/>
        <w:gridCol w:w="1457"/>
        <w:gridCol w:w="4056"/>
        <w:gridCol w:w="1832"/>
      </w:tblGrid>
      <w:tr w14:paraId="18ADFD1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8887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9E299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Table S2 </w:t>
            </w:r>
            <w:r>
              <w:rPr>
                <w:rFonts w:ascii="Times New Roman" w:hAnsi="Times New Roman" w:cs="Times New Roman"/>
                <w:szCs w:val="22"/>
              </w:rPr>
              <w:t>The docking binding energy between Que and protein</w:t>
            </w:r>
          </w:p>
        </w:tc>
      </w:tr>
      <w:tr w14:paraId="2E31063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D32B8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equence number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39C18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rotein name</w:t>
            </w:r>
          </w:p>
          <w:p w14:paraId="4FC1DF3C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(Abbreviation)</w:t>
            </w:r>
          </w:p>
        </w:tc>
        <w:tc>
          <w:tcPr>
            <w:tcW w:w="4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9DEB6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rotein name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5D53E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Bindingaffinity</w:t>
            </w:r>
          </w:p>
          <w:p w14:paraId="1B69355E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（kcal/mol）</w:t>
            </w:r>
          </w:p>
        </w:tc>
      </w:tr>
      <w:tr w14:paraId="4DC1BF8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9C7D56E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539CF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D73</w:t>
            </w:r>
          </w:p>
        </w:tc>
        <w:tc>
          <w:tcPr>
            <w:tcW w:w="4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B8F4C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'-Nucleotidase Ecto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E92B8A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10.8</w:t>
            </w:r>
          </w:p>
        </w:tc>
      </w:tr>
      <w:tr w14:paraId="7D18A31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D32A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E24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MP3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545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atrix Metallopeptidase 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DA7B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10.5</w:t>
            </w:r>
          </w:p>
        </w:tc>
      </w:tr>
      <w:tr w14:paraId="38B1171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6D59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1EE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LOX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533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Lysyl Oxidas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B192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10.4</w:t>
            </w:r>
          </w:p>
        </w:tc>
      </w:tr>
      <w:tr w14:paraId="2017E0C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3F2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749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D10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978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 xml:space="preserve"> Neprilys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1AA8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10.2</w:t>
            </w:r>
          </w:p>
        </w:tc>
      </w:tr>
      <w:tr w14:paraId="59925BF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6DCB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B7E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IDO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58C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Indoleamine 2,3-Dioxygenase 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EB7E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10.1</w:t>
            </w:r>
          </w:p>
        </w:tc>
      </w:tr>
      <w:tr w14:paraId="4A731B4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E989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1FB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LOXL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661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Lysyl Oxidase Like 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4B72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10</w:t>
            </w:r>
          </w:p>
        </w:tc>
      </w:tr>
      <w:tr w14:paraId="71BA270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9360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555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MP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6C9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atrix Metallopeptidase 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078E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9</w:t>
            </w:r>
          </w:p>
        </w:tc>
      </w:tr>
      <w:tr w14:paraId="202D67C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828E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45B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GF-β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4E5C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ransforming Growth Factor beta 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EC1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9</w:t>
            </w:r>
          </w:p>
        </w:tc>
      </w:tr>
      <w:tr w14:paraId="3ABCB4C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ECB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4E3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CT4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B27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onocarboxylate Transporter 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BEC8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8</w:t>
            </w:r>
          </w:p>
        </w:tc>
      </w:tr>
      <w:tr w14:paraId="039FAAE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F2A2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E6EC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HGF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DF3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Hepatocyte Growth Facto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37DD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8</w:t>
            </w:r>
          </w:p>
        </w:tc>
      </w:tr>
      <w:tr w14:paraId="0A5134B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C14D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8FE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α-SMA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506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Alpha-Smooth Muscle Act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2039C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7</w:t>
            </w:r>
          </w:p>
        </w:tc>
      </w:tr>
      <w:tr w14:paraId="3326434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111EC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6DB6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HBS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DD4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hrombospondin 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081F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6</w:t>
            </w:r>
          </w:p>
        </w:tc>
      </w:tr>
      <w:tr w14:paraId="4E85D31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0129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519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GPR77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2DA6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G Protein-Coupled Receptor 7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80A7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4</w:t>
            </w:r>
          </w:p>
        </w:tc>
      </w:tr>
      <w:tr w14:paraId="77FCE4F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EA9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2BC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L5A3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3C1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llagen Type V Alpha 3 Cha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4891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3</w:t>
            </w:r>
          </w:p>
        </w:tc>
      </w:tr>
      <w:tr w14:paraId="29332DE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7CF5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E62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MP14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FE9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atrix Metallopeptidase 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2EF4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3</w:t>
            </w:r>
          </w:p>
        </w:tc>
      </w:tr>
      <w:tr w14:paraId="07DD59B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48AA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ED3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OST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858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eriost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A19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2</w:t>
            </w:r>
          </w:p>
        </w:tc>
      </w:tr>
      <w:tr w14:paraId="624DD67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7102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7A9E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MAD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EB4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MAD Family Member 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F8BA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2</w:t>
            </w:r>
          </w:p>
        </w:tc>
      </w:tr>
      <w:tr w14:paraId="37D3DFD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A828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5E5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D-L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2B2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rogrammed Death-Ligand 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48BC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1</w:t>
            </w:r>
          </w:p>
        </w:tc>
      </w:tr>
      <w:tr w14:paraId="2AA66C1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FD11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4BD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WNT5A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C4A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Wnt Family Member 5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35DE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1</w:t>
            </w:r>
          </w:p>
        </w:tc>
      </w:tr>
      <w:tr w14:paraId="1EF8BCA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C9966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BF8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MP1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60C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atrix Metallopeptidase 1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6C8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1</w:t>
            </w:r>
          </w:p>
        </w:tc>
      </w:tr>
      <w:tr w14:paraId="1712991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AFF9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BC96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L1A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AEF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llagen Type I Alpha 2 Cha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A357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.1</w:t>
            </w:r>
          </w:p>
        </w:tc>
      </w:tr>
      <w:tr w14:paraId="28AE0A9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8907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7E5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TAT3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C56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ignal Transducer and Activator of Transcription 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A7BD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</w:t>
            </w:r>
          </w:p>
        </w:tc>
      </w:tr>
      <w:tr w14:paraId="3710361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97676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4F6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FAP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07A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Fibroblast Activation Protein, alph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B2DF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</w:t>
            </w:r>
          </w:p>
        </w:tc>
      </w:tr>
      <w:tr w14:paraId="1488C0A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757C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8E8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IMP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19C6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IMP Metallopeptidase Inhibitor 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5B25F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</w:t>
            </w:r>
          </w:p>
        </w:tc>
      </w:tr>
      <w:tr w14:paraId="05FD2BF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8DD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AD1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TAT3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8E2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ignal Transducer and Activator of Transcription 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0EBA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</w:t>
            </w:r>
          </w:p>
        </w:tc>
      </w:tr>
      <w:tr w14:paraId="3F8FE1A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BF1A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6E7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WNT7A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443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Wnt Family Member 7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E29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9</w:t>
            </w:r>
          </w:p>
        </w:tc>
      </w:tr>
      <w:tr w14:paraId="5BB5BEB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5D86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845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DGFRα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F35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latelet-Derived Growth Factor Receptor alph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051F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9</w:t>
            </w:r>
          </w:p>
        </w:tc>
      </w:tr>
      <w:tr w14:paraId="09FB26A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20C5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E5E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MP9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C4A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atrix Metallopeptidase 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B3C0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9</w:t>
            </w:r>
          </w:p>
        </w:tc>
      </w:tr>
      <w:tr w14:paraId="457728D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7629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EC2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L6A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823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llagen Type VI Alpha 1 Cha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F226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8</w:t>
            </w:r>
          </w:p>
        </w:tc>
      </w:tr>
      <w:tr w14:paraId="6911688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0B7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BC6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P53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C18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umor Protein P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9843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8</w:t>
            </w:r>
          </w:p>
        </w:tc>
      </w:tr>
      <w:tr w14:paraId="0012812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4C2C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8F0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VEGF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DCE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Vascular Endothelial Growth Factor 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4A2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8</w:t>
            </w:r>
          </w:p>
        </w:tc>
      </w:tr>
      <w:tr w14:paraId="68A970B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1B77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4B9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ULF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BA0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ulfatase 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8EC9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8</w:t>
            </w:r>
          </w:p>
        </w:tc>
      </w:tr>
      <w:tr w14:paraId="4A58997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4F83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4100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MP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DA0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Matrix Metallopeptidase 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6BBA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8</w:t>
            </w:r>
          </w:p>
        </w:tc>
      </w:tr>
      <w:tr w14:paraId="6E4B0D8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D70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D46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MAD4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721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MAD Family Member 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AC8E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7</w:t>
            </w:r>
          </w:p>
        </w:tc>
      </w:tr>
      <w:tr w14:paraId="1DF729B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1ECCC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2D5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IMP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5DA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IMP Metallopeptidase Inhibitor 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319F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7</w:t>
            </w:r>
          </w:p>
        </w:tc>
      </w:tr>
      <w:tr w14:paraId="6C540E0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7176F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D6A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MAD3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18D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MAD Family Member 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A999E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6</w:t>
            </w:r>
          </w:p>
        </w:tc>
      </w:tr>
      <w:tr w14:paraId="4CCDA72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9FA6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2A8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XCL14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EA5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-X-C Motif Chemokine Ligand 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EEF4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5</w:t>
            </w:r>
          </w:p>
        </w:tc>
      </w:tr>
      <w:tr w14:paraId="341C64B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0D1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D16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IL-6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B41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Interleukin-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6544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5</w:t>
            </w:r>
          </w:p>
        </w:tc>
      </w:tr>
      <w:tr w14:paraId="4AADF24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F8A8E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428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PAR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FFD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ecreted Protein Acidic and Cysteine Ric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1FFC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4</w:t>
            </w:r>
          </w:p>
        </w:tc>
      </w:tr>
      <w:tr w14:paraId="07065E6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51D4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4A0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IMP3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2C0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TIMP Metallopeptidase Inhibitor 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73D4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4</w:t>
            </w:r>
          </w:p>
        </w:tc>
      </w:tr>
      <w:tr w14:paraId="03EB3F2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0633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3D7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NAI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094C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nail Family Transcriptional Repressor 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2873E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3</w:t>
            </w:r>
          </w:p>
        </w:tc>
      </w:tr>
      <w:tr w14:paraId="2F5E3F5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3592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ACD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TGF / CCN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EB3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nnective Tissue Growth Facto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5E77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3</w:t>
            </w:r>
          </w:p>
        </w:tc>
      </w:tr>
      <w:tr w14:paraId="1F995B4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198E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49D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FRP4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6D4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Secreted Frizzled Related Protein 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356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2</w:t>
            </w:r>
          </w:p>
        </w:tc>
      </w:tr>
      <w:tr w14:paraId="486F8DC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F88BC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7B3F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D146 / MCAM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0FC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ell Adhesion Molecul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F403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2</w:t>
            </w:r>
          </w:p>
        </w:tc>
      </w:tr>
      <w:tr w14:paraId="418D10F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E87D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5C0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L6A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94C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llagen Type VI Alpha 2 Cha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118B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8.1</w:t>
            </w:r>
          </w:p>
        </w:tc>
      </w:tr>
      <w:tr w14:paraId="10D4A75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FFB2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5FA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Vimenti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C0D7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Viment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BCA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.8</w:t>
            </w:r>
          </w:p>
        </w:tc>
      </w:tr>
      <w:tr w14:paraId="0B8DDCE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394EF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6BB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L1A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267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ollagen Type I Alpha 1 Cha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7D0B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.7</w:t>
            </w:r>
          </w:p>
        </w:tc>
      </w:tr>
      <w:tr w14:paraId="79EC8B6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FA7FC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5F3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AV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883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aveolin-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A24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.6</w:t>
            </w:r>
          </w:p>
        </w:tc>
      </w:tr>
      <w:tr w14:paraId="59003AE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BD42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431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IL-8 / CXCL8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C2C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Interleukin-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8812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.5</w:t>
            </w:r>
          </w:p>
        </w:tc>
      </w:tr>
      <w:tr w14:paraId="6F51349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028CC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107F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DGF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B1A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latelet-Derived Growth Facto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81603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.5</w:t>
            </w:r>
          </w:p>
        </w:tc>
      </w:tr>
      <w:tr w14:paraId="3364F8F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BC4A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D45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CL2 / MCP-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45D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-C Motif Chemokine Ligand 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D893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.4</w:t>
            </w:r>
          </w:p>
        </w:tc>
      </w:tr>
      <w:tr w14:paraId="22CED4E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FDF3E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1A4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HSF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E31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Heat Shock Factor 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7BB0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.4</w:t>
            </w:r>
          </w:p>
        </w:tc>
      </w:tr>
      <w:tr w14:paraId="2208515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BA30C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F57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FGF5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155E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Fibroblast Growth Factor 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8C55D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.2</w:t>
            </w:r>
          </w:p>
        </w:tc>
      </w:tr>
      <w:tr w14:paraId="28DCF2B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50DD6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8A0F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IGF-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2796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Insulin-Like Growth Factor 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45992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.1</w:t>
            </w:r>
          </w:p>
        </w:tc>
      </w:tr>
      <w:tr w14:paraId="723739D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8CEB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3A1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FSP1 / S100A4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741E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Fibroblast-Specific Protein 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A89D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</w:t>
            </w:r>
          </w:p>
        </w:tc>
      </w:tr>
      <w:tr w14:paraId="4058480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328E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FAB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FGF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C9B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Fibroblast Growth Factor 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87B21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</w:t>
            </w:r>
          </w:p>
        </w:tc>
      </w:tr>
      <w:tr w14:paraId="735817B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0006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1AE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DGFRβ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A47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latelet-Derived Growth Factor Receptor bet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6C6DE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7</w:t>
            </w:r>
          </w:p>
        </w:tc>
      </w:tr>
      <w:tr w14:paraId="74EC84C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315B0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AF9E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XCL12 / SDF-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2074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C-X-C Motif Chemokine Ligand 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AFD1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6.7</w:t>
            </w:r>
          </w:p>
        </w:tc>
      </w:tr>
      <w:tr w14:paraId="454F7AE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477E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830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DP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0CE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odoplan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04C65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6.4</w:t>
            </w:r>
          </w:p>
        </w:tc>
      </w:tr>
      <w:tr w14:paraId="7AB6CED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54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2BFE2A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60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C254D8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FXYD1</w:t>
            </w:r>
          </w:p>
        </w:tc>
        <w:tc>
          <w:tcPr>
            <w:tcW w:w="40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3DB629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FXYD Domain Containing Ion Transport Regulator 1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7823EFB">
            <w:pPr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-5.8</w:t>
            </w:r>
          </w:p>
        </w:tc>
      </w:tr>
    </w:tbl>
    <w:p w14:paraId="522AF084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5459D816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14:paraId="7BB48164">
      <w:pPr>
        <w:rPr>
          <w:rFonts w:ascii="Times New Roman" w:hAnsi="Times New Roman" w:cs="Times New Roman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751"/>
    <w:rsid w:val="00200571"/>
    <w:rsid w:val="0051395D"/>
    <w:rsid w:val="00864751"/>
    <w:rsid w:val="43241C1A"/>
    <w:rsid w:val="4368320B"/>
    <w:rsid w:val="48F9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5"/>
    <w:unhideWhenUsed/>
    <w:qFormat/>
    <w:uiPriority w:val="99"/>
    <w:pPr>
      <w:widowControl/>
      <w:tabs>
        <w:tab w:val="center" w:pos="4320"/>
        <w:tab w:val="right" w:pos="8640"/>
      </w:tabs>
      <w:spacing w:after="0" w:line="480" w:lineRule="auto"/>
    </w:pPr>
    <w:rPr>
      <w:rFonts w:ascii="Arial" w:hAnsi="Arial" w:eastAsia="Times New Roman" w:cs="Times New Roman"/>
      <w:kern w:val="0"/>
      <w:sz w:val="24"/>
    </w:rPr>
  </w:style>
  <w:style w:type="paragraph" w:styleId="12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4">
    <w:name w:val="msonormal"/>
    <w:basedOn w:val="1"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</w:rPr>
  </w:style>
  <w:style w:type="character" w:customStyle="1" w:styleId="35">
    <w:name w:val="页脚 字符"/>
    <w:basedOn w:val="15"/>
    <w:link w:val="11"/>
    <w:qFormat/>
    <w:uiPriority w:val="99"/>
    <w:rPr>
      <w:rFonts w:ascii="Arial" w:hAnsi="Arial" w:eastAsia="Times New Roman" w:cs="Times New Roman"/>
      <w:kern w:val="0"/>
      <w:sz w:val="24"/>
      <w:szCs w:val="24"/>
    </w:rPr>
  </w:style>
  <w:style w:type="character" w:customStyle="1" w:styleId="36">
    <w:name w:val="10"/>
    <w:basedOn w:val="15"/>
    <w:uiPriority w:val="0"/>
    <w:rPr>
      <w:rFonts w:hint="default" w:ascii="Times New Roman" w:hAnsi="Times New Roman" w:cs="Times New Roman"/>
    </w:rPr>
  </w:style>
  <w:style w:type="character" w:customStyle="1" w:styleId="37">
    <w:name w:val="15"/>
    <w:basedOn w:val="15"/>
    <w:qFormat/>
    <w:uiPriority w:val="0"/>
    <w:rPr>
      <w:rFonts w:hint="default" w:ascii="Times New Roman" w:hAnsi="Times New Roman" w:cs="Times New Roman"/>
      <w:color w:val="1B1C1D"/>
      <w:sz w:val="20"/>
      <w:szCs w:val="20"/>
    </w:rPr>
  </w:style>
  <w:style w:type="character" w:customStyle="1" w:styleId="38">
    <w:name w:val="16"/>
    <w:basedOn w:val="15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964</Words>
  <Characters>5509</Characters>
  <Lines>100</Lines>
  <Paragraphs>33</Paragraphs>
  <TotalTime>4</TotalTime>
  <ScaleCrop>false</ScaleCrop>
  <LinksUpToDate>false</LinksUpToDate>
  <CharactersWithSpaces>580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08:38:00Z</dcterms:created>
  <dc:creator>涛 谭</dc:creator>
  <cp:lastModifiedBy>谭涛</cp:lastModifiedBy>
  <dcterms:modified xsi:type="dcterms:W3CDTF">2025-12-29T13:5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3MzE3ZGViYTNjNjVhMjYxN2NmNzA4NmFhMmY0ZmIiLCJ1c2VySWQiOiIzNDE2NTk3MT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C2BDECE34F34DB2AD231467EDD31BFB_13</vt:lpwstr>
  </property>
</Properties>
</file>